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D4B29" w14:textId="77777777" w:rsidR="00FC7C2A" w:rsidRPr="002772FB" w:rsidRDefault="00FC7C2A" w:rsidP="00FC7C2A">
      <w:pPr>
        <w:spacing w:beforeLines="50" w:before="156"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72FB">
        <w:rPr>
          <w:rFonts w:ascii="Times New Roman" w:hAnsi="Times New Roman" w:cs="Times New Roman"/>
          <w:color w:val="000000" w:themeColor="text1"/>
          <w:sz w:val="22"/>
          <w:szCs w:val="22"/>
        </w:rPr>
        <w:t>Table B2. Per-class precision, recall, and F1-scores for the Random Forest model (rural).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7"/>
        <w:gridCol w:w="2438"/>
        <w:gridCol w:w="2435"/>
        <w:gridCol w:w="2436"/>
      </w:tblGrid>
      <w:tr w:rsidR="00FC7C2A" w:rsidRPr="002772FB" w14:paraId="2771191D" w14:textId="77777777" w:rsidTr="001A20EB">
        <w:trPr>
          <w:tblHeader/>
          <w:tblCellSpacing w:w="15" w:type="dxa"/>
        </w:trPr>
        <w:tc>
          <w:tcPr>
            <w:tcW w:w="122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D94FCB" w14:textId="77777777" w:rsidR="00FC7C2A" w:rsidRPr="002772FB" w:rsidRDefault="00FC7C2A" w:rsidP="001A20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ass</w:t>
            </w: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D6E7CE" w14:textId="77777777" w:rsidR="00FC7C2A" w:rsidRPr="002772FB" w:rsidRDefault="00FC7C2A" w:rsidP="001A20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123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878123" w14:textId="77777777" w:rsidR="00FC7C2A" w:rsidRPr="002772FB" w:rsidRDefault="00FC7C2A" w:rsidP="001A20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122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71D124" w14:textId="77777777" w:rsidR="00FC7C2A" w:rsidRPr="002772FB" w:rsidRDefault="00FC7C2A" w:rsidP="001A20E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1-score</w:t>
            </w:r>
          </w:p>
        </w:tc>
      </w:tr>
      <w:tr w:rsidR="00FC7C2A" w:rsidRPr="002772FB" w14:paraId="05D8980D" w14:textId="77777777" w:rsidTr="001A20EB">
        <w:trPr>
          <w:tblCellSpacing w:w="15" w:type="dxa"/>
        </w:trPr>
        <w:tc>
          <w:tcPr>
            <w:tcW w:w="1227" w:type="pct"/>
            <w:vAlign w:val="center"/>
            <w:hideMark/>
          </w:tcPr>
          <w:p w14:paraId="38DD2881" w14:textId="77777777" w:rsidR="00FC7C2A" w:rsidRPr="002772FB" w:rsidRDefault="00FC7C2A" w:rsidP="001A20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ight</w:t>
            </w:r>
          </w:p>
        </w:tc>
        <w:tc>
          <w:tcPr>
            <w:tcW w:w="1235" w:type="pct"/>
            <w:vAlign w:val="center"/>
            <w:hideMark/>
          </w:tcPr>
          <w:p w14:paraId="1767B4D5" w14:textId="77777777" w:rsidR="00FC7C2A" w:rsidRPr="002772FB" w:rsidRDefault="00FC7C2A" w:rsidP="001A20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234" w:type="pct"/>
            <w:vAlign w:val="center"/>
            <w:hideMark/>
          </w:tcPr>
          <w:p w14:paraId="00910C4D" w14:textId="77777777" w:rsidR="00FC7C2A" w:rsidRPr="002772FB" w:rsidRDefault="00FC7C2A" w:rsidP="001A20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27" w:type="pct"/>
            <w:vAlign w:val="center"/>
            <w:hideMark/>
          </w:tcPr>
          <w:p w14:paraId="57918CEF" w14:textId="77777777" w:rsidR="00FC7C2A" w:rsidRPr="002772FB" w:rsidRDefault="00FC7C2A" w:rsidP="001A20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FC7C2A" w:rsidRPr="002772FB" w14:paraId="0E0ED224" w14:textId="77777777" w:rsidTr="001A20EB">
        <w:trPr>
          <w:tblCellSpacing w:w="15" w:type="dxa"/>
        </w:trPr>
        <w:tc>
          <w:tcPr>
            <w:tcW w:w="1227" w:type="pct"/>
            <w:vAlign w:val="center"/>
            <w:hideMark/>
          </w:tcPr>
          <w:p w14:paraId="614DE6E3" w14:textId="77777777" w:rsidR="00FC7C2A" w:rsidRPr="002772FB" w:rsidRDefault="00FC7C2A" w:rsidP="001A20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1235" w:type="pct"/>
            <w:vAlign w:val="center"/>
            <w:hideMark/>
          </w:tcPr>
          <w:p w14:paraId="049F8D34" w14:textId="77777777" w:rsidR="00FC7C2A" w:rsidRPr="002772FB" w:rsidRDefault="00FC7C2A" w:rsidP="001A20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234" w:type="pct"/>
            <w:vAlign w:val="center"/>
            <w:hideMark/>
          </w:tcPr>
          <w:p w14:paraId="77F8A53B" w14:textId="77777777" w:rsidR="00FC7C2A" w:rsidRPr="002772FB" w:rsidRDefault="00FC7C2A" w:rsidP="001A20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227" w:type="pct"/>
            <w:vAlign w:val="center"/>
            <w:hideMark/>
          </w:tcPr>
          <w:p w14:paraId="18E7C21F" w14:textId="77777777" w:rsidR="00FC7C2A" w:rsidRPr="002772FB" w:rsidRDefault="00FC7C2A" w:rsidP="001A20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FC7C2A" w:rsidRPr="002772FB" w14:paraId="3A1BC2BA" w14:textId="77777777" w:rsidTr="001A20EB">
        <w:trPr>
          <w:tblCellSpacing w:w="15" w:type="dxa"/>
        </w:trPr>
        <w:tc>
          <w:tcPr>
            <w:tcW w:w="1227" w:type="pct"/>
            <w:vAlign w:val="center"/>
            <w:hideMark/>
          </w:tcPr>
          <w:p w14:paraId="69A06F5D" w14:textId="77777777" w:rsidR="00FC7C2A" w:rsidRPr="002772FB" w:rsidRDefault="00FC7C2A" w:rsidP="001A20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al</w:t>
            </w:r>
          </w:p>
        </w:tc>
        <w:tc>
          <w:tcPr>
            <w:tcW w:w="1235" w:type="pct"/>
            <w:vAlign w:val="center"/>
            <w:hideMark/>
          </w:tcPr>
          <w:p w14:paraId="4ADD3D25" w14:textId="77777777" w:rsidR="00FC7C2A" w:rsidRPr="002772FB" w:rsidRDefault="00FC7C2A" w:rsidP="001A20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234" w:type="pct"/>
            <w:vAlign w:val="center"/>
            <w:hideMark/>
          </w:tcPr>
          <w:p w14:paraId="247F7FAC" w14:textId="77777777" w:rsidR="00FC7C2A" w:rsidRPr="002772FB" w:rsidRDefault="00FC7C2A" w:rsidP="001A20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227" w:type="pct"/>
            <w:vAlign w:val="center"/>
            <w:hideMark/>
          </w:tcPr>
          <w:p w14:paraId="4A51AB0C" w14:textId="77777777" w:rsidR="00FC7C2A" w:rsidRPr="002772FB" w:rsidRDefault="00FC7C2A" w:rsidP="001A20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</w:tr>
    </w:tbl>
    <w:p w14:paraId="6C684C4A" w14:textId="77777777" w:rsidR="008D3505" w:rsidRDefault="008D3505"/>
    <w:sectPr w:rsidR="008D3505" w:rsidSect="00FC7C2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C2A"/>
    <w:rsid w:val="00324459"/>
    <w:rsid w:val="006A59DB"/>
    <w:rsid w:val="008D3505"/>
    <w:rsid w:val="00FC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144D0"/>
  <w15:chartTrackingRefBased/>
  <w15:docId w15:val="{69BEC8D7-9638-2E4C-AA89-118495DF9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C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3E4672-D6DA-F545-9EB7-1ED917670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Peng</dc:creator>
  <cp:keywords/>
  <dc:description/>
  <cp:lastModifiedBy>Olivia Peng</cp:lastModifiedBy>
  <cp:revision>1</cp:revision>
  <dcterms:created xsi:type="dcterms:W3CDTF">2026-02-25T11:23:00Z</dcterms:created>
  <dcterms:modified xsi:type="dcterms:W3CDTF">2026-02-25T11:23:00Z</dcterms:modified>
</cp:coreProperties>
</file>